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-3 Relative intensity of potential biomarkers in thyroidectomy-induced hypothyroid rat urine</w:t>
      </w:r>
    </w:p>
    <w:tbl>
      <w:tblPr>
        <w:tblW w:w="136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621"/>
        <w:gridCol w:w="1939"/>
        <w:gridCol w:w="2172"/>
        <w:gridCol w:w="1701"/>
        <w:gridCol w:w="2126"/>
        <w:gridCol w:w="1984"/>
      </w:tblGrid>
      <w:tr>
        <w:trPr>
          <w:trHeight w:val="720" w:hRule="atLeast"/>
        </w:trPr>
        <w:tc>
          <w:tcPr>
            <w:tcW w:w="1080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21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dentification</w:t>
            </w:r>
          </w:p>
        </w:tc>
        <w:tc>
          <w:tcPr>
            <w:tcW w:w="1939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am group (Mean ± S.D.)</w:t>
            </w:r>
          </w:p>
        </w:tc>
        <w:tc>
          <w:tcPr>
            <w:tcW w:w="2172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ham 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roup (Mean ± S.D.)</w:t>
            </w:r>
          </w:p>
        </w:tc>
        <w:tc>
          <w:tcPr>
            <w:tcW w:w="1701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 group (Mean ± S.D.)</w:t>
            </w:r>
          </w:p>
        </w:tc>
        <w:tc>
          <w:tcPr>
            <w:tcW w:w="2126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ypo +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N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roup (Mean ± S.D.)</w:t>
            </w:r>
          </w:p>
        </w:tc>
        <w:tc>
          <w:tcPr>
            <w:tcW w:w="1984" w:type="dxa"/>
            <w:tcBorders>
              <w:top w:val="single" w:sz="12" w:space="0" w:color="006600"/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 + 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group (Mean ± S.D.)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succinyl-L-ornith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16±0.004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83±0.00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24±0.00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76±0.00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26±0.00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ynurenic Ac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2±0.002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5±0.00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7±0.00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58±0.0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5±0.00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anthurenic Ac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0±0.0007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±0.00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6±0.00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6±0.0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7±0.000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ytosphingos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8±0.000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±0.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7±0.0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±0.0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9±0.00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methylnicotinamid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76±0.003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4±0.00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2±0.00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93±0.00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8±0.000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32±0.003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88±0.00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37±0.02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12±0.00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3±0.00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enylacetylglyc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32±0.005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47±0.02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71±0.05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48±0.01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76±0.01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pam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±0.000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3±0.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66±0.00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55±0.00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46±0.00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s-Aconitat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2±0.001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6±0.0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84±0.00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9±0.00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36±0.00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83±0.007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6±0.00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08±0.00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46±0.00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76±0.008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ur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68±0.003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72±0.0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8±0.00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90±0.00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03±0.00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-L-Glutamyl-Taur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49±0.001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62±0.0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2±0.00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4±0.00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88±0.000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antoin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35±0.002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3±0.00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8±0.00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1±0.00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89±0.004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3±0.000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±0.0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34±0.0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7±0.00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3±0.000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44±0.0016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9±0.00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74±0.0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2±0.00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3±0.00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anthi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4±0.022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98±0.03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11±0.01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1±0.03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45±0.02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ppuric Ac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2±0.0225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87±0.01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84±0.03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47±0.01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61±0.039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omovanilic Aci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5±0.000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6±0.0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4±0.0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1±0.00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19±0.0001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21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-Acetyl-L-Glutamide</w:t>
            </w:r>
          </w:p>
        </w:tc>
        <w:tc>
          <w:tcPr>
            <w:tcW w:w="1939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54±0.0222</w:t>
            </w:r>
          </w:p>
        </w:tc>
        <w:tc>
          <w:tcPr>
            <w:tcW w:w="2172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048±0.0265</w:t>
            </w:r>
          </w:p>
        </w:tc>
        <w:tc>
          <w:tcPr>
            <w:tcW w:w="1701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77±0.0290</w:t>
            </w:r>
          </w:p>
        </w:tc>
        <w:tc>
          <w:tcPr>
            <w:tcW w:w="2126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71±0.0337</w:t>
            </w:r>
          </w:p>
        </w:tc>
        <w:tc>
          <w:tcPr>
            <w:tcW w:w="1984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45±0.02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09:04:00Z</dcterms:created>
  <dc:creator>Sleeping Tree</dc:creator>
  <dc:description/>
  <cp:keywords/>
  <dc:language>en-US</dc:language>
  <cp:lastModifiedBy>Sleeping Tree</cp:lastModifiedBy>
  <dcterms:modified xsi:type="dcterms:W3CDTF">2012-11-19T09:34:00Z</dcterms:modified>
  <cp:revision>3</cp:revision>
  <dc:subject/>
  <dc:title/>
</cp:coreProperties>
</file>